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BC18A5" w14:textId="5BE33555" w:rsidR="00DE3727" w:rsidRPr="004E6B56" w:rsidRDefault="00A9688F" w:rsidP="00DE3727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Hlk191072461"/>
      <w:r>
        <w:rPr>
          <w:rFonts w:ascii="Times New Roman" w:hAnsi="Times New Roman" w:cs="Times New Roman"/>
          <w:b/>
          <w:sz w:val="20"/>
          <w:szCs w:val="20"/>
        </w:rPr>
        <w:t>Table</w:t>
      </w:r>
      <w:r w:rsidR="00B6550F">
        <w:rPr>
          <w:rFonts w:ascii="Times New Roman" w:hAnsi="Times New Roman" w:cs="Times New Roman" w:hint="eastAsia"/>
          <w:b/>
          <w:sz w:val="20"/>
          <w:szCs w:val="20"/>
        </w:rPr>
        <w:t xml:space="preserve"> S1</w:t>
      </w:r>
      <w:r w:rsidR="00DE3727" w:rsidRPr="004E6B56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3F278B" w:rsidRPr="004E6B56">
        <w:rPr>
          <w:rFonts w:ascii="Times New Roman" w:hAnsi="Times New Roman" w:cs="Times New Roman"/>
          <w:b/>
          <w:sz w:val="20"/>
          <w:szCs w:val="20"/>
        </w:rPr>
        <w:t>RE-AIM</w:t>
      </w:r>
      <w:r w:rsidR="00DE3727" w:rsidRPr="004E6B56">
        <w:rPr>
          <w:rFonts w:ascii="Times New Roman" w:hAnsi="Times New Roman" w:cs="Times New Roman"/>
          <w:b/>
          <w:sz w:val="20"/>
          <w:szCs w:val="20"/>
        </w:rPr>
        <w:t xml:space="preserve"> Evaluation </w:t>
      </w:r>
      <w:r w:rsidR="00382AFD" w:rsidRPr="004E6B56">
        <w:rPr>
          <w:rFonts w:ascii="Times New Roman" w:hAnsi="Times New Roman" w:cs="Times New Roman"/>
          <w:b/>
          <w:sz w:val="20"/>
          <w:szCs w:val="20"/>
        </w:rPr>
        <w:t>indicators</w:t>
      </w:r>
      <w:bookmarkEnd w:id="0"/>
    </w:p>
    <w:tbl>
      <w:tblPr>
        <w:tblStyle w:val="TableGrid"/>
        <w:tblW w:w="1035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7371"/>
        <w:gridCol w:w="1138"/>
      </w:tblGrid>
      <w:tr w:rsidR="002B50EC" w:rsidRPr="004E6B56" w14:paraId="046043D6" w14:textId="4C338E46" w:rsidTr="004E6B56">
        <w:trPr>
          <w:trHeight w:val="525"/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E00BD6" w14:textId="77777777" w:rsidR="002B50EC" w:rsidRPr="004E6B56" w:rsidRDefault="002B50EC" w:rsidP="004E6B56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Outcomes/</w:t>
            </w:r>
          </w:p>
          <w:p w14:paraId="286281BD" w14:textId="6E32FA2A" w:rsidR="002B50EC" w:rsidRPr="004E6B56" w:rsidRDefault="002B50EC" w:rsidP="004E6B56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sz w:val="16"/>
                <w:szCs w:val="16"/>
              </w:rPr>
              <w:t>Indicators</w:t>
            </w:r>
          </w:p>
        </w:tc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4EF92B" w14:textId="337D6DFA" w:rsidR="002B50EC" w:rsidRPr="004E6B56" w:rsidRDefault="002B50EC" w:rsidP="004E6B56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Measures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E5F8BB" w14:textId="5E054B05" w:rsidR="002B50EC" w:rsidRPr="004E6B56" w:rsidRDefault="002B50EC" w:rsidP="004E6B56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Level</w:t>
            </w:r>
          </w:p>
        </w:tc>
      </w:tr>
      <w:tr w:rsidR="002B50EC" w:rsidRPr="004E6B56" w14:paraId="42C1A0BD" w14:textId="418424F4" w:rsidTr="004E6B56">
        <w:trPr>
          <w:jc w:val="center"/>
        </w:trPr>
        <w:tc>
          <w:tcPr>
            <w:tcW w:w="10352" w:type="dxa"/>
            <w:gridSpan w:val="3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058A8AC6" w14:textId="3141C8F3" w:rsidR="002B50EC" w:rsidRPr="004E6B56" w:rsidRDefault="002B50EC" w:rsidP="004E6B56">
            <w:pPr>
              <w:spacing w:beforeLines="15" w:before="36" w:afterLines="15" w:after="36"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 xml:space="preserve">Reach: </w:t>
            </w:r>
            <w:r w:rsidRPr="004E6B56">
              <w:rPr>
                <w:rFonts w:ascii="Times New Roman" w:eastAsia="DengXian" w:hAnsi="Times New Roman" w:cs="Times New Roman"/>
                <w:sz w:val="16"/>
                <w:szCs w:val="16"/>
              </w:rPr>
              <w:t>Number, ratios, and representation of smokers meeting inclusion and exclusion criteria in the implementation research project.</w:t>
            </w:r>
          </w:p>
        </w:tc>
      </w:tr>
      <w:tr w:rsidR="002B50EC" w:rsidRPr="004E6B56" w14:paraId="0728668E" w14:textId="2EFA7126" w:rsidTr="004E6B56">
        <w:trPr>
          <w:jc w:val="center"/>
        </w:trPr>
        <w:tc>
          <w:tcPr>
            <w:tcW w:w="1843" w:type="dxa"/>
          </w:tcPr>
          <w:p w14:paraId="1F527338" w14:textId="6C38BDCD" w:rsidR="002B50EC" w:rsidRPr="004E6B56" w:rsidRDefault="002B50EC" w:rsidP="004E6B56">
            <w:pPr>
              <w:spacing w:beforeLines="15" w:before="36" w:afterLines="15" w:after="36" w:line="240" w:lineRule="auto"/>
              <w:ind w:firstLineChars="144" w:firstLine="230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sz w:val="16"/>
                <w:szCs w:val="16"/>
              </w:rPr>
              <w:t>Number</w:t>
            </w:r>
          </w:p>
        </w:tc>
        <w:tc>
          <w:tcPr>
            <w:tcW w:w="7371" w:type="dxa"/>
          </w:tcPr>
          <w:p w14:paraId="58B49B02" w14:textId="7CBDD621" w:rsidR="002B50EC" w:rsidRPr="004E6B56" w:rsidRDefault="002B50EC" w:rsidP="004E6B56">
            <w:pPr>
              <w:spacing w:beforeLines="15" w:before="36" w:afterLines="15" w:after="36"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sz w:val="16"/>
                <w:szCs w:val="16"/>
              </w:rPr>
              <w:t>The number of smokers who met the inclusion and exclusion criteria, signed the consent form, and participated in the research</w:t>
            </w:r>
          </w:p>
        </w:tc>
        <w:tc>
          <w:tcPr>
            <w:tcW w:w="1135" w:type="dxa"/>
          </w:tcPr>
          <w:p w14:paraId="58D38084" w14:textId="7869AAD8" w:rsidR="002B50EC" w:rsidRPr="004E6B56" w:rsidRDefault="002B50EC" w:rsidP="004E6B56">
            <w:pPr>
              <w:spacing w:beforeLines="15" w:before="36" w:afterLines="15" w:after="36"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sz w:val="16"/>
                <w:szCs w:val="16"/>
              </w:rPr>
              <w:t>Individual</w:t>
            </w:r>
          </w:p>
        </w:tc>
      </w:tr>
      <w:tr w:rsidR="002B50EC" w:rsidRPr="004E6B56" w14:paraId="6FCFA291" w14:textId="44F62D42" w:rsidTr="004E6B56">
        <w:trPr>
          <w:jc w:val="center"/>
        </w:trPr>
        <w:tc>
          <w:tcPr>
            <w:tcW w:w="1843" w:type="dxa"/>
          </w:tcPr>
          <w:p w14:paraId="669EE3D3" w14:textId="51BC71A7" w:rsidR="002B50EC" w:rsidRPr="004E6B56" w:rsidRDefault="002B50EC" w:rsidP="004E6B56">
            <w:pPr>
              <w:spacing w:beforeLines="15" w:before="36" w:afterLines="15" w:after="36" w:line="240" w:lineRule="auto"/>
              <w:ind w:firstLineChars="144" w:firstLine="230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Ratio </w:t>
            </w:r>
          </w:p>
        </w:tc>
        <w:tc>
          <w:tcPr>
            <w:tcW w:w="7371" w:type="dxa"/>
          </w:tcPr>
          <w:p w14:paraId="00A135D7" w14:textId="3C9EE37B" w:rsidR="002B50EC" w:rsidRPr="004E6B56" w:rsidRDefault="002B50EC" w:rsidP="004E6B56">
            <w:pPr>
              <w:spacing w:beforeLines="15" w:before="36" w:afterLines="15" w:after="36"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sz w:val="16"/>
                <w:szCs w:val="16"/>
              </w:rPr>
              <w:t>Numerator: Number of smokers who met the inclusion and exclusion criteria, signed the consent form, and participated in the research.</w:t>
            </w:r>
          </w:p>
          <w:p w14:paraId="78971614" w14:textId="35B31ED3" w:rsidR="002B50EC" w:rsidRPr="004E6B56" w:rsidRDefault="002B50EC" w:rsidP="004E6B56">
            <w:pPr>
              <w:spacing w:beforeLines="15" w:before="36" w:afterLines="15" w:after="36"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sz w:val="16"/>
                <w:szCs w:val="16"/>
              </w:rPr>
              <w:t>Denominator: Number of smokers who met the inclusion and exclusion criteria in the research.</w:t>
            </w:r>
          </w:p>
        </w:tc>
        <w:tc>
          <w:tcPr>
            <w:tcW w:w="1135" w:type="dxa"/>
          </w:tcPr>
          <w:p w14:paraId="333306A2" w14:textId="08CC089F" w:rsidR="002B50EC" w:rsidRPr="004E6B56" w:rsidRDefault="002B50EC" w:rsidP="004E6B56">
            <w:pPr>
              <w:spacing w:beforeLines="15" w:before="36" w:afterLines="15" w:after="36"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sz w:val="16"/>
                <w:szCs w:val="16"/>
              </w:rPr>
              <w:t>Individual</w:t>
            </w:r>
          </w:p>
        </w:tc>
      </w:tr>
      <w:tr w:rsidR="002B50EC" w:rsidRPr="004E6B56" w14:paraId="7B385765" w14:textId="47923D88" w:rsidTr="004E6B56">
        <w:trPr>
          <w:jc w:val="center"/>
        </w:trPr>
        <w:tc>
          <w:tcPr>
            <w:tcW w:w="1843" w:type="dxa"/>
          </w:tcPr>
          <w:p w14:paraId="6FE6E5FD" w14:textId="6F7B2F39" w:rsidR="002B50EC" w:rsidRPr="004E6B56" w:rsidRDefault="002B50EC" w:rsidP="004E6B56">
            <w:pPr>
              <w:spacing w:beforeLines="15" w:before="36" w:afterLines="15" w:after="36" w:line="240" w:lineRule="auto"/>
              <w:ind w:firstLineChars="144" w:firstLine="230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sz w:val="16"/>
                <w:szCs w:val="16"/>
              </w:rPr>
              <w:t>Representation</w:t>
            </w:r>
          </w:p>
        </w:tc>
        <w:tc>
          <w:tcPr>
            <w:tcW w:w="7371" w:type="dxa"/>
          </w:tcPr>
          <w:p w14:paraId="11331F92" w14:textId="03B8416F" w:rsidR="002B50EC" w:rsidRPr="004E6B56" w:rsidRDefault="002B50EC" w:rsidP="004E6B56">
            <w:pPr>
              <w:spacing w:beforeLines="15" w:before="36" w:afterLines="15" w:after="36"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sz w:val="16"/>
                <w:szCs w:val="16"/>
              </w:rPr>
              <w:t>Similarity of demographics and smoking profiles between the participants recruited at baseline and participants completed the whole study at the endpoint.</w:t>
            </w:r>
          </w:p>
        </w:tc>
        <w:tc>
          <w:tcPr>
            <w:tcW w:w="1135" w:type="dxa"/>
          </w:tcPr>
          <w:p w14:paraId="504F6B96" w14:textId="167381D3" w:rsidR="002B50EC" w:rsidRPr="004E6B56" w:rsidRDefault="002B50EC" w:rsidP="004E6B56">
            <w:pPr>
              <w:spacing w:beforeLines="15" w:before="36" w:afterLines="15" w:after="36"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sz w:val="16"/>
                <w:szCs w:val="16"/>
              </w:rPr>
              <w:t>Individual</w:t>
            </w:r>
          </w:p>
        </w:tc>
      </w:tr>
      <w:tr w:rsidR="002B50EC" w:rsidRPr="004E6B56" w14:paraId="07B9EB4E" w14:textId="11DF49E3" w:rsidTr="004E6B56">
        <w:trPr>
          <w:jc w:val="center"/>
        </w:trPr>
        <w:tc>
          <w:tcPr>
            <w:tcW w:w="10352" w:type="dxa"/>
            <w:gridSpan w:val="3"/>
            <w:shd w:val="clear" w:color="auto" w:fill="DEEAF6" w:themeFill="accent5" w:themeFillTint="33"/>
          </w:tcPr>
          <w:p w14:paraId="3E224EA0" w14:textId="3D1BB602" w:rsidR="002B50EC" w:rsidRPr="004E6B56" w:rsidRDefault="002B50EC" w:rsidP="004E6B56">
            <w:pPr>
              <w:spacing w:beforeLines="15" w:before="36" w:afterLines="15" w:after="36"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 xml:space="preserve">Efficacy: </w:t>
            </w:r>
            <w:r w:rsidRPr="004E6B56">
              <w:rPr>
                <w:rFonts w:ascii="Times New Roman" w:eastAsia="DengXian" w:hAnsi="Times New Roman" w:cs="Times New Roman"/>
                <w:sz w:val="16"/>
                <w:szCs w:val="16"/>
              </w:rPr>
              <w:t>Intervention effects at the individual level within the project.</w:t>
            </w:r>
          </w:p>
        </w:tc>
      </w:tr>
      <w:tr w:rsidR="002B50EC" w:rsidRPr="004E6B56" w14:paraId="77088886" w14:textId="452F1CB4" w:rsidTr="004E6B56">
        <w:trPr>
          <w:jc w:val="center"/>
        </w:trPr>
        <w:tc>
          <w:tcPr>
            <w:tcW w:w="1843" w:type="dxa"/>
          </w:tcPr>
          <w:p w14:paraId="2CB48BD5" w14:textId="2615C7C1" w:rsidR="002B50EC" w:rsidRPr="004E6B56" w:rsidRDefault="002B50EC" w:rsidP="004E6B56">
            <w:pPr>
              <w:spacing w:beforeLines="15" w:before="36" w:afterLines="15" w:after="36" w:line="240" w:lineRule="auto"/>
              <w:ind w:firstLineChars="144" w:firstLine="230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sz w:val="16"/>
                <w:szCs w:val="16"/>
              </w:rPr>
              <w:t>Primary outcomes</w:t>
            </w:r>
          </w:p>
        </w:tc>
        <w:tc>
          <w:tcPr>
            <w:tcW w:w="7371" w:type="dxa"/>
          </w:tcPr>
          <w:p w14:paraId="35DAADD7" w14:textId="7F7540EE" w:rsidR="002B50EC" w:rsidRPr="004E6B56" w:rsidRDefault="002B50EC" w:rsidP="004E6B56">
            <w:pPr>
              <w:spacing w:beforeLines="15" w:before="36" w:afterLines="15" w:after="36"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sz w:val="16"/>
                <w:szCs w:val="16"/>
              </w:rPr>
              <w:t>Biochemically validated abstinence at 6-month follow-up. The self-reported quitters at the 6-month follow-up were invited to participate in a biochemical validation test, defined by an exhaled carbon monoxide level of less than 4 ppm and a salivary cotinine level of less than 10 ng/ml.</w:t>
            </w:r>
          </w:p>
        </w:tc>
        <w:tc>
          <w:tcPr>
            <w:tcW w:w="1135" w:type="dxa"/>
          </w:tcPr>
          <w:p w14:paraId="3B6CF14B" w14:textId="4EC976D2" w:rsidR="002B50EC" w:rsidRPr="004E6B56" w:rsidRDefault="002B50EC" w:rsidP="004E6B56">
            <w:pPr>
              <w:spacing w:beforeLines="15" w:before="36" w:afterLines="15" w:after="36"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sz w:val="16"/>
                <w:szCs w:val="16"/>
              </w:rPr>
              <w:t>Individual</w:t>
            </w:r>
          </w:p>
        </w:tc>
      </w:tr>
      <w:tr w:rsidR="002B50EC" w:rsidRPr="004E6B56" w14:paraId="438A6651" w14:textId="5D71A429" w:rsidTr="004E6B56">
        <w:trPr>
          <w:jc w:val="center"/>
        </w:trPr>
        <w:tc>
          <w:tcPr>
            <w:tcW w:w="1843" w:type="dxa"/>
          </w:tcPr>
          <w:p w14:paraId="366C8015" w14:textId="20751441" w:rsidR="002B50EC" w:rsidRPr="004E6B56" w:rsidRDefault="002B50EC" w:rsidP="004E6B56">
            <w:pPr>
              <w:spacing w:beforeLines="15" w:before="36" w:afterLines="15" w:after="36" w:line="240" w:lineRule="auto"/>
              <w:ind w:firstLineChars="144" w:firstLine="230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sz w:val="16"/>
                <w:szCs w:val="16"/>
              </w:rPr>
              <w:t>Secondary outcomes</w:t>
            </w:r>
          </w:p>
        </w:tc>
        <w:tc>
          <w:tcPr>
            <w:tcW w:w="7371" w:type="dxa"/>
          </w:tcPr>
          <w:p w14:paraId="71B038FA" w14:textId="0398F8F0" w:rsidR="002B50EC" w:rsidRPr="004E6B56" w:rsidRDefault="002B50EC" w:rsidP="004E6B56">
            <w:pPr>
              <w:spacing w:beforeLines="15" w:before="36" w:afterLines="15" w:after="36" w:line="240" w:lineRule="auto"/>
              <w:ind w:left="320" w:hangingChars="200" w:hanging="320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(1) Biochemically validated abstinence at 12 months; </w:t>
            </w:r>
          </w:p>
          <w:p w14:paraId="1E061369" w14:textId="68845358" w:rsidR="002B50EC" w:rsidRPr="004E6B56" w:rsidRDefault="002B50EC" w:rsidP="004E6B56">
            <w:pPr>
              <w:spacing w:beforeLines="15" w:before="36" w:afterLines="15" w:after="36" w:line="240" w:lineRule="auto"/>
              <w:ind w:left="320" w:hangingChars="200" w:hanging="320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(2) Self-reported 7-day point prevalence of abstinence to all tobacco products at 6 and 12 months; and </w:t>
            </w:r>
          </w:p>
          <w:p w14:paraId="59376C3D" w14:textId="024AC823" w:rsidR="002B50EC" w:rsidRPr="004E6B56" w:rsidRDefault="002B50EC" w:rsidP="004E6B56">
            <w:pPr>
              <w:spacing w:beforeLines="15" w:before="36" w:afterLines="15" w:after="36" w:line="240" w:lineRule="auto"/>
              <w:ind w:left="320" w:hangingChars="200" w:hanging="320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sz w:val="16"/>
                <w:szCs w:val="16"/>
              </w:rPr>
              <w:t>(3) Self-reported reduction of ≥ 50% in cigarette consumption at 6 and 12 months.</w:t>
            </w:r>
          </w:p>
        </w:tc>
        <w:tc>
          <w:tcPr>
            <w:tcW w:w="1135" w:type="dxa"/>
          </w:tcPr>
          <w:p w14:paraId="6BB39188" w14:textId="21E03B4B" w:rsidR="002B50EC" w:rsidRPr="004E6B56" w:rsidRDefault="002B50EC" w:rsidP="004E6B56">
            <w:pPr>
              <w:spacing w:beforeLines="15" w:before="36" w:afterLines="15" w:after="36"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sz w:val="16"/>
                <w:szCs w:val="16"/>
              </w:rPr>
              <w:t>Individual</w:t>
            </w:r>
          </w:p>
        </w:tc>
      </w:tr>
      <w:tr w:rsidR="002B50EC" w:rsidRPr="004E6B56" w14:paraId="068C4C79" w14:textId="62E30A09" w:rsidTr="004E6B56">
        <w:trPr>
          <w:jc w:val="center"/>
        </w:trPr>
        <w:tc>
          <w:tcPr>
            <w:tcW w:w="1843" w:type="dxa"/>
          </w:tcPr>
          <w:p w14:paraId="6CE3B9CD" w14:textId="22207D54" w:rsidR="002B50EC" w:rsidRPr="004E6B56" w:rsidRDefault="002B50EC" w:rsidP="004E6B56">
            <w:pPr>
              <w:spacing w:beforeLines="15" w:before="36" w:afterLines="15" w:after="36" w:line="240" w:lineRule="auto"/>
              <w:ind w:firstLineChars="144" w:firstLine="230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sz w:val="16"/>
                <w:szCs w:val="16"/>
              </w:rPr>
              <w:t>Other outcomes</w:t>
            </w:r>
          </w:p>
        </w:tc>
        <w:tc>
          <w:tcPr>
            <w:tcW w:w="7371" w:type="dxa"/>
          </w:tcPr>
          <w:p w14:paraId="0101DEA3" w14:textId="016ACC9F" w:rsidR="002B50EC" w:rsidRPr="004E6B56" w:rsidRDefault="002B50EC" w:rsidP="004E6B56">
            <w:pPr>
              <w:spacing w:beforeLines="15" w:before="36" w:afterLines="15" w:after="36" w:line="240" w:lineRule="auto"/>
              <w:ind w:left="320" w:hangingChars="200" w:hanging="320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(1) Self-reported 7-day point prevalence of abstinence to traditional cigarettes at 6 and 12 months; </w:t>
            </w:r>
          </w:p>
          <w:p w14:paraId="2F0BF2EF" w14:textId="0DE680CF" w:rsidR="002B50EC" w:rsidRPr="004E6B56" w:rsidRDefault="002B50EC" w:rsidP="004E6B56">
            <w:pPr>
              <w:spacing w:beforeLines="15" w:before="36" w:afterLines="15" w:after="36" w:line="240" w:lineRule="auto"/>
              <w:ind w:left="320" w:hangingChars="200" w:hanging="320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sz w:val="16"/>
                <w:szCs w:val="16"/>
              </w:rPr>
              <w:t>(2) Rate of smokers using other tobacco products at 6 and 12 months;</w:t>
            </w:r>
          </w:p>
          <w:p w14:paraId="4128B6B0" w14:textId="0F8DC29B" w:rsidR="002B50EC" w:rsidRPr="004E6B56" w:rsidRDefault="002B50EC" w:rsidP="004E6B56">
            <w:pPr>
              <w:spacing w:beforeLines="15" w:before="36" w:afterLines="15" w:after="36" w:line="240" w:lineRule="auto"/>
              <w:ind w:left="320" w:hangingChars="200" w:hanging="320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sz w:val="16"/>
                <w:szCs w:val="16"/>
              </w:rPr>
              <w:t>(3) Attempt to quit smoking at 6 and 12 months;</w:t>
            </w:r>
          </w:p>
          <w:p w14:paraId="038D421A" w14:textId="066EFB5D" w:rsidR="002B50EC" w:rsidRPr="004E6B56" w:rsidRDefault="002B50EC" w:rsidP="004E6B56">
            <w:pPr>
              <w:spacing w:beforeLines="15" w:before="36" w:afterLines="15" w:after="36" w:line="240" w:lineRule="auto"/>
              <w:ind w:left="320" w:hangingChars="200" w:hanging="320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sz w:val="16"/>
                <w:szCs w:val="16"/>
              </w:rPr>
              <w:t>(4) Decreasing of nicotine dependency level at 6 and 12 months;</w:t>
            </w:r>
            <w:r w:rsidR="00373DF4" w:rsidRPr="004E6B56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and</w:t>
            </w:r>
          </w:p>
          <w:p w14:paraId="735CE7E6" w14:textId="2A1D3DDE" w:rsidR="002B50EC" w:rsidRPr="004E6B56" w:rsidRDefault="002B50EC" w:rsidP="004E6B56">
            <w:pPr>
              <w:spacing w:beforeLines="15" w:before="36" w:afterLines="15" w:after="36" w:line="240" w:lineRule="auto"/>
              <w:ind w:left="320" w:hangingChars="200" w:hanging="320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sz w:val="16"/>
                <w:szCs w:val="16"/>
              </w:rPr>
              <w:t>(5) Promotion of the stage of readiness to quit at 6 and 12 months;</w:t>
            </w:r>
            <w:r w:rsidR="00DF19BA" w:rsidRPr="004E6B56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35" w:type="dxa"/>
          </w:tcPr>
          <w:p w14:paraId="3B04F062" w14:textId="47C5A275" w:rsidR="002B50EC" w:rsidRPr="004E6B56" w:rsidRDefault="002B50EC" w:rsidP="004E6B56">
            <w:pPr>
              <w:spacing w:beforeLines="15" w:before="36" w:afterLines="15" w:after="36"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sz w:val="16"/>
                <w:szCs w:val="16"/>
              </w:rPr>
              <w:t>Individual</w:t>
            </w:r>
          </w:p>
        </w:tc>
      </w:tr>
      <w:tr w:rsidR="002B50EC" w:rsidRPr="004E6B56" w14:paraId="34CC4281" w14:textId="4786B5C5" w:rsidTr="004E6B56">
        <w:trPr>
          <w:jc w:val="center"/>
        </w:trPr>
        <w:tc>
          <w:tcPr>
            <w:tcW w:w="10352" w:type="dxa"/>
            <w:gridSpan w:val="3"/>
            <w:shd w:val="clear" w:color="auto" w:fill="DEEAF6" w:themeFill="accent5" w:themeFillTint="33"/>
          </w:tcPr>
          <w:p w14:paraId="15F81C10" w14:textId="31B28554" w:rsidR="002B50EC" w:rsidRPr="004E6B56" w:rsidRDefault="002B50EC" w:rsidP="004E6B56">
            <w:pPr>
              <w:spacing w:beforeLines="15" w:before="36" w:afterLines="15" w:after="36"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 xml:space="preserve">Adoption: </w:t>
            </w:r>
            <w:r w:rsidRPr="004E6B56">
              <w:rPr>
                <w:rFonts w:ascii="Times New Roman" w:eastAsia="DengXian" w:hAnsi="Times New Roman" w:cs="Times New Roman"/>
                <w:sz w:val="16"/>
                <w:szCs w:val="16"/>
              </w:rPr>
              <w:t>Number, percentage, and representation of participating institutions and HCPs in the project.</w:t>
            </w:r>
          </w:p>
        </w:tc>
      </w:tr>
      <w:tr w:rsidR="002B50EC" w:rsidRPr="004E6B56" w14:paraId="05130D7B" w14:textId="6A594EF4" w:rsidTr="004E6B56">
        <w:trPr>
          <w:jc w:val="center"/>
        </w:trPr>
        <w:tc>
          <w:tcPr>
            <w:tcW w:w="1843" w:type="dxa"/>
          </w:tcPr>
          <w:p w14:paraId="75271A80" w14:textId="3EEB73A4" w:rsidR="002B50EC" w:rsidRPr="004E6B56" w:rsidRDefault="002B50EC" w:rsidP="004E6B56">
            <w:pPr>
              <w:spacing w:beforeLines="15" w:before="36" w:afterLines="15" w:after="36" w:line="240" w:lineRule="auto"/>
              <w:ind w:firstLineChars="144" w:firstLine="230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Number </w:t>
            </w:r>
          </w:p>
        </w:tc>
        <w:tc>
          <w:tcPr>
            <w:tcW w:w="7371" w:type="dxa"/>
          </w:tcPr>
          <w:p w14:paraId="2C75ACB6" w14:textId="585554A1" w:rsidR="002B50EC" w:rsidRPr="004E6B56" w:rsidRDefault="002B50EC" w:rsidP="004E6B56">
            <w:pPr>
              <w:spacing w:beforeLines="15" w:before="36" w:afterLines="15" w:after="36"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sz w:val="16"/>
                <w:szCs w:val="16"/>
              </w:rPr>
              <w:t>The number of institutions meeting the recruitment criteria and agreeing to join the project</w:t>
            </w:r>
          </w:p>
        </w:tc>
        <w:tc>
          <w:tcPr>
            <w:tcW w:w="1135" w:type="dxa"/>
          </w:tcPr>
          <w:p w14:paraId="7F36C8DE" w14:textId="03C53D56" w:rsidR="002B50EC" w:rsidRPr="004E6B56" w:rsidRDefault="002B50EC" w:rsidP="004E6B56">
            <w:pPr>
              <w:spacing w:beforeLines="15" w:before="36" w:afterLines="15" w:after="36"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sz w:val="16"/>
                <w:szCs w:val="16"/>
              </w:rPr>
              <w:t>Organization</w:t>
            </w:r>
          </w:p>
        </w:tc>
      </w:tr>
      <w:tr w:rsidR="002B50EC" w:rsidRPr="004E6B56" w14:paraId="0B97FB4F" w14:textId="73C4F1DE" w:rsidTr="004E6B56">
        <w:trPr>
          <w:jc w:val="center"/>
        </w:trPr>
        <w:tc>
          <w:tcPr>
            <w:tcW w:w="1843" w:type="dxa"/>
          </w:tcPr>
          <w:p w14:paraId="4EFB00BD" w14:textId="0B3ADA7B" w:rsidR="002B50EC" w:rsidRPr="004E6B56" w:rsidRDefault="002B50EC" w:rsidP="004E6B56">
            <w:pPr>
              <w:spacing w:beforeLines="15" w:before="36" w:afterLines="15" w:after="36" w:line="240" w:lineRule="auto"/>
              <w:ind w:firstLineChars="144" w:firstLine="230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Ratio </w:t>
            </w:r>
          </w:p>
        </w:tc>
        <w:tc>
          <w:tcPr>
            <w:tcW w:w="7371" w:type="dxa"/>
          </w:tcPr>
          <w:p w14:paraId="12868294" w14:textId="77777777" w:rsidR="002B50EC" w:rsidRPr="004E6B56" w:rsidRDefault="002B50EC" w:rsidP="004E6B56">
            <w:pPr>
              <w:spacing w:beforeLines="15" w:before="36" w:afterLines="15" w:after="36"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Numerator: Number of institutions meeting the recruitment criteria and agreeing to join the project; </w:t>
            </w:r>
          </w:p>
          <w:p w14:paraId="3DAC949A" w14:textId="69E6585E" w:rsidR="002B50EC" w:rsidRPr="004E6B56" w:rsidRDefault="002B50EC" w:rsidP="004E6B56">
            <w:pPr>
              <w:spacing w:beforeLines="15" w:before="36" w:afterLines="15" w:after="36"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Denominator: Number of institutions meeting the project recruitment criteria. </w:t>
            </w:r>
          </w:p>
        </w:tc>
        <w:tc>
          <w:tcPr>
            <w:tcW w:w="1135" w:type="dxa"/>
          </w:tcPr>
          <w:p w14:paraId="657FD05A" w14:textId="58B47C31" w:rsidR="002B50EC" w:rsidRPr="004E6B56" w:rsidRDefault="002B50EC" w:rsidP="004E6B56">
            <w:pPr>
              <w:spacing w:beforeLines="15" w:before="36" w:afterLines="15" w:after="36"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sz w:val="16"/>
                <w:szCs w:val="16"/>
              </w:rPr>
              <w:t>Organization</w:t>
            </w:r>
          </w:p>
        </w:tc>
      </w:tr>
      <w:tr w:rsidR="002B50EC" w:rsidRPr="004E6B56" w14:paraId="4BB4D15F" w14:textId="7368EC87" w:rsidTr="004E6B56">
        <w:trPr>
          <w:jc w:val="center"/>
        </w:trPr>
        <w:tc>
          <w:tcPr>
            <w:tcW w:w="1843" w:type="dxa"/>
          </w:tcPr>
          <w:p w14:paraId="7CA4B66A" w14:textId="6BDC5B80" w:rsidR="002B50EC" w:rsidRPr="004E6B56" w:rsidRDefault="002B50EC" w:rsidP="004E6B56">
            <w:pPr>
              <w:spacing w:beforeLines="15" w:before="36" w:afterLines="15" w:after="36" w:line="240" w:lineRule="auto"/>
              <w:ind w:firstLineChars="144" w:firstLine="230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sz w:val="16"/>
                <w:szCs w:val="16"/>
              </w:rPr>
              <w:t>Representation</w:t>
            </w:r>
          </w:p>
        </w:tc>
        <w:tc>
          <w:tcPr>
            <w:tcW w:w="7371" w:type="dxa"/>
          </w:tcPr>
          <w:p w14:paraId="5DA4B90D" w14:textId="44D8F10E" w:rsidR="002B50EC" w:rsidRPr="004E6B56" w:rsidRDefault="002B50EC" w:rsidP="004E6B56">
            <w:pPr>
              <w:spacing w:beforeLines="15" w:before="36" w:afterLines="15" w:after="36"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sz w:val="16"/>
                <w:szCs w:val="16"/>
              </w:rPr>
              <w:t>Similarity between participating institutions and all institutions meeting the recruitment criteria.</w:t>
            </w:r>
          </w:p>
        </w:tc>
        <w:tc>
          <w:tcPr>
            <w:tcW w:w="1135" w:type="dxa"/>
          </w:tcPr>
          <w:p w14:paraId="1B46DD19" w14:textId="40CEBD3F" w:rsidR="002B50EC" w:rsidRPr="004E6B56" w:rsidRDefault="002B50EC" w:rsidP="004E6B56">
            <w:pPr>
              <w:spacing w:beforeLines="15" w:before="36" w:afterLines="15" w:after="36"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sz w:val="16"/>
                <w:szCs w:val="16"/>
              </w:rPr>
              <w:t>Organization</w:t>
            </w:r>
          </w:p>
        </w:tc>
      </w:tr>
      <w:tr w:rsidR="002B50EC" w:rsidRPr="004E6B56" w14:paraId="3B782E61" w14:textId="089CCAD9" w:rsidTr="004E6B56">
        <w:trPr>
          <w:jc w:val="center"/>
        </w:trPr>
        <w:tc>
          <w:tcPr>
            <w:tcW w:w="1843" w:type="dxa"/>
          </w:tcPr>
          <w:p w14:paraId="70BF12B7" w14:textId="7E806F59" w:rsidR="002B50EC" w:rsidRPr="004E6B56" w:rsidRDefault="002B50EC" w:rsidP="004E6B56">
            <w:pPr>
              <w:spacing w:beforeLines="15" w:before="36" w:afterLines="15" w:after="36" w:line="240" w:lineRule="auto"/>
              <w:ind w:firstLineChars="144" w:firstLine="230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Number </w:t>
            </w:r>
          </w:p>
        </w:tc>
        <w:tc>
          <w:tcPr>
            <w:tcW w:w="7371" w:type="dxa"/>
          </w:tcPr>
          <w:p w14:paraId="569A88C1" w14:textId="52FD9783" w:rsidR="002B50EC" w:rsidRPr="004E6B56" w:rsidRDefault="002B50EC" w:rsidP="004E6B56">
            <w:pPr>
              <w:spacing w:beforeLines="15" w:before="36" w:afterLines="15" w:after="36"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sz w:val="16"/>
                <w:szCs w:val="16"/>
              </w:rPr>
              <w:t>Number of HCPs meeting the recruitment criteria and agreeing to join the project</w:t>
            </w:r>
          </w:p>
        </w:tc>
        <w:tc>
          <w:tcPr>
            <w:tcW w:w="1135" w:type="dxa"/>
          </w:tcPr>
          <w:p w14:paraId="021E943E" w14:textId="563EEBC8" w:rsidR="002B50EC" w:rsidRPr="004E6B56" w:rsidRDefault="002B50EC" w:rsidP="004E6B56">
            <w:pPr>
              <w:spacing w:beforeLines="15" w:before="36" w:afterLines="15" w:after="36"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sz w:val="16"/>
                <w:szCs w:val="16"/>
              </w:rPr>
              <w:t>Individual</w:t>
            </w:r>
          </w:p>
        </w:tc>
      </w:tr>
      <w:tr w:rsidR="002B50EC" w:rsidRPr="004E6B56" w14:paraId="09CB3340" w14:textId="6A29C4D8" w:rsidTr="004E6B56">
        <w:trPr>
          <w:jc w:val="center"/>
        </w:trPr>
        <w:tc>
          <w:tcPr>
            <w:tcW w:w="1843" w:type="dxa"/>
          </w:tcPr>
          <w:p w14:paraId="61E7B268" w14:textId="5046D547" w:rsidR="002B50EC" w:rsidRPr="004E6B56" w:rsidRDefault="002B50EC" w:rsidP="004E6B56">
            <w:pPr>
              <w:spacing w:beforeLines="15" w:before="36" w:afterLines="15" w:after="36" w:line="240" w:lineRule="auto"/>
              <w:ind w:firstLineChars="144" w:firstLine="230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Ratio </w:t>
            </w:r>
          </w:p>
        </w:tc>
        <w:tc>
          <w:tcPr>
            <w:tcW w:w="7371" w:type="dxa"/>
          </w:tcPr>
          <w:p w14:paraId="22E7439A" w14:textId="6413FDA6" w:rsidR="002B50EC" w:rsidRPr="004E6B56" w:rsidRDefault="002B50EC" w:rsidP="004E6B56">
            <w:pPr>
              <w:spacing w:beforeLines="15" w:before="36" w:afterLines="15" w:after="36"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Numerator: Number of HCPs meeting the recruitment criteria and agreeing to join the project; </w:t>
            </w:r>
          </w:p>
          <w:p w14:paraId="0CC43B0D" w14:textId="07F2EA49" w:rsidR="002B50EC" w:rsidRPr="004E6B56" w:rsidRDefault="002B50EC" w:rsidP="004E6B56">
            <w:pPr>
              <w:spacing w:beforeLines="15" w:before="36" w:afterLines="15" w:after="36"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Denominator: Number of HCPs meeting the recruitment criteria. </w:t>
            </w:r>
          </w:p>
        </w:tc>
        <w:tc>
          <w:tcPr>
            <w:tcW w:w="1135" w:type="dxa"/>
          </w:tcPr>
          <w:p w14:paraId="5F7186C2" w14:textId="46E845F3" w:rsidR="002B50EC" w:rsidRPr="004E6B56" w:rsidRDefault="002B50EC" w:rsidP="004E6B56">
            <w:pPr>
              <w:spacing w:beforeLines="15" w:before="36" w:afterLines="15" w:after="36"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sz w:val="16"/>
                <w:szCs w:val="16"/>
              </w:rPr>
              <w:t>Individual</w:t>
            </w:r>
          </w:p>
        </w:tc>
      </w:tr>
      <w:tr w:rsidR="002B50EC" w:rsidRPr="004E6B56" w14:paraId="5CD2BBBD" w14:textId="214BADB9" w:rsidTr="004E6B56">
        <w:trPr>
          <w:jc w:val="center"/>
        </w:trPr>
        <w:tc>
          <w:tcPr>
            <w:tcW w:w="1843" w:type="dxa"/>
          </w:tcPr>
          <w:p w14:paraId="6F1F5A75" w14:textId="2D89D97B" w:rsidR="002B50EC" w:rsidRPr="004E6B56" w:rsidRDefault="002B50EC" w:rsidP="004E6B56">
            <w:pPr>
              <w:spacing w:beforeLines="15" w:before="36" w:afterLines="15" w:after="36" w:line="240" w:lineRule="auto"/>
              <w:ind w:firstLineChars="144" w:firstLine="230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sz w:val="16"/>
                <w:szCs w:val="16"/>
              </w:rPr>
              <w:t>Representation</w:t>
            </w:r>
          </w:p>
        </w:tc>
        <w:tc>
          <w:tcPr>
            <w:tcW w:w="7371" w:type="dxa"/>
          </w:tcPr>
          <w:p w14:paraId="70D772BF" w14:textId="4A26508E" w:rsidR="002B50EC" w:rsidRPr="004E6B56" w:rsidRDefault="002B50EC" w:rsidP="004E6B56">
            <w:pPr>
              <w:spacing w:beforeLines="15" w:before="36" w:afterLines="15" w:after="36"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sz w:val="16"/>
                <w:szCs w:val="16"/>
              </w:rPr>
              <w:t>Similarity of demographics information between the HCPs participating in the project at baseline and the HCPs completed the whole study at the endpoint.</w:t>
            </w:r>
          </w:p>
        </w:tc>
        <w:tc>
          <w:tcPr>
            <w:tcW w:w="1135" w:type="dxa"/>
          </w:tcPr>
          <w:p w14:paraId="6F54659A" w14:textId="57D06380" w:rsidR="002B50EC" w:rsidRPr="004E6B56" w:rsidRDefault="002B50EC" w:rsidP="004E6B56">
            <w:pPr>
              <w:spacing w:beforeLines="15" w:before="36" w:afterLines="15" w:after="36"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sz w:val="16"/>
                <w:szCs w:val="16"/>
              </w:rPr>
              <w:t>Individual</w:t>
            </w:r>
          </w:p>
        </w:tc>
      </w:tr>
      <w:tr w:rsidR="002B50EC" w:rsidRPr="004E6B56" w14:paraId="397799DB" w14:textId="13CAA528" w:rsidTr="004E6B56">
        <w:trPr>
          <w:jc w:val="center"/>
        </w:trPr>
        <w:tc>
          <w:tcPr>
            <w:tcW w:w="10352" w:type="dxa"/>
            <w:gridSpan w:val="3"/>
            <w:shd w:val="clear" w:color="auto" w:fill="DEEAF6" w:themeFill="accent5" w:themeFillTint="33"/>
          </w:tcPr>
          <w:p w14:paraId="602EABB2" w14:textId="764CEC43" w:rsidR="002B50EC" w:rsidRPr="004E6B56" w:rsidRDefault="002B50EC" w:rsidP="004E6B56">
            <w:pPr>
              <w:spacing w:beforeLines="50" w:before="120" w:afterLines="50" w:after="120" w:line="240" w:lineRule="auto"/>
              <w:ind w:rightChars="-18" w:right="-40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 xml:space="preserve">Implementation: </w:t>
            </w:r>
            <w:r w:rsidRPr="004E6B56">
              <w:rPr>
                <w:rFonts w:ascii="Times New Roman" w:eastAsia="DengXian" w:hAnsi="Times New Roman" w:cs="Times New Roman"/>
                <w:sz w:val="16"/>
                <w:szCs w:val="16"/>
              </w:rPr>
              <w:t>Degree of adherence to the intervention, local adjustments made during guideline implementation, and implementation costs.</w:t>
            </w:r>
          </w:p>
        </w:tc>
      </w:tr>
      <w:tr w:rsidR="002B50EC" w:rsidRPr="004E6B56" w14:paraId="644FD1A3" w14:textId="797DC665" w:rsidTr="004E6B56">
        <w:trPr>
          <w:jc w:val="center"/>
        </w:trPr>
        <w:tc>
          <w:tcPr>
            <w:tcW w:w="1843" w:type="dxa"/>
          </w:tcPr>
          <w:p w14:paraId="150BACE9" w14:textId="34C4988C" w:rsidR="002B50EC" w:rsidRPr="004E6B56" w:rsidRDefault="002B50EC" w:rsidP="004E6B56">
            <w:pPr>
              <w:spacing w:beforeLines="15" w:before="36" w:afterLines="15" w:after="36" w:line="240" w:lineRule="auto"/>
              <w:ind w:firstLineChars="144" w:firstLine="230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sz w:val="16"/>
                <w:szCs w:val="16"/>
              </w:rPr>
              <w:t>Fidelity</w:t>
            </w:r>
          </w:p>
        </w:tc>
        <w:tc>
          <w:tcPr>
            <w:tcW w:w="7371" w:type="dxa"/>
          </w:tcPr>
          <w:p w14:paraId="4CACEE74" w14:textId="539CF1DD" w:rsidR="002B50EC" w:rsidRPr="004E6B56" w:rsidRDefault="002B50EC" w:rsidP="004E6B56">
            <w:pPr>
              <w:spacing w:beforeLines="15" w:before="36" w:afterLines="15" w:after="36"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sz w:val="16"/>
                <w:szCs w:val="16"/>
              </w:rPr>
              <w:t>Number of training session conducted</w:t>
            </w:r>
            <w:r w:rsidR="00A5528D" w:rsidRPr="004E6B56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in the institutions.</w:t>
            </w:r>
          </w:p>
        </w:tc>
        <w:tc>
          <w:tcPr>
            <w:tcW w:w="1135" w:type="dxa"/>
          </w:tcPr>
          <w:p w14:paraId="6930FEC2" w14:textId="64EC2FA1" w:rsidR="002B50EC" w:rsidRPr="004E6B56" w:rsidRDefault="002B50EC" w:rsidP="004E6B56">
            <w:pPr>
              <w:spacing w:beforeLines="15" w:before="36" w:afterLines="15" w:after="36"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sz w:val="16"/>
                <w:szCs w:val="16"/>
              </w:rPr>
              <w:t>Organization</w:t>
            </w:r>
          </w:p>
        </w:tc>
      </w:tr>
      <w:tr w:rsidR="002B50EC" w:rsidRPr="004E6B56" w14:paraId="2D5CB635" w14:textId="17AA523D" w:rsidTr="004E6B56">
        <w:trPr>
          <w:jc w:val="center"/>
        </w:trPr>
        <w:tc>
          <w:tcPr>
            <w:tcW w:w="1843" w:type="dxa"/>
          </w:tcPr>
          <w:p w14:paraId="0CE5C0D0" w14:textId="75D36854" w:rsidR="002B50EC" w:rsidRPr="004E6B56" w:rsidRDefault="002B50EC" w:rsidP="004E6B56">
            <w:pPr>
              <w:spacing w:beforeLines="15" w:before="36" w:afterLines="15" w:after="36" w:line="240" w:lineRule="auto"/>
              <w:ind w:firstLineChars="144" w:firstLine="230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sz w:val="16"/>
                <w:szCs w:val="16"/>
              </w:rPr>
              <w:t>Fidelity</w:t>
            </w:r>
          </w:p>
        </w:tc>
        <w:tc>
          <w:tcPr>
            <w:tcW w:w="7371" w:type="dxa"/>
          </w:tcPr>
          <w:p w14:paraId="415E91D7" w14:textId="5D96417F" w:rsidR="002B50EC" w:rsidRPr="004E6B56" w:rsidRDefault="00321A05" w:rsidP="004E6B56">
            <w:pPr>
              <w:spacing w:beforeLines="15" w:before="36" w:afterLines="15" w:after="36" w:line="240" w:lineRule="auto"/>
              <w:ind w:left="320" w:hangingChars="200" w:hanging="320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 w:rsidRPr="004E6B56">
              <w:rPr>
                <w:rFonts w:ascii="Times New Roman" w:eastAsia="DengXian" w:hAnsi="Times New Roman" w:cs="Times New Roman"/>
                <w:sz w:val="16"/>
                <w:szCs w:val="16"/>
              </w:rPr>
              <w:t>HCPs’</w:t>
            </w:r>
            <w:proofErr w:type="spellEnd"/>
            <w:r w:rsidRPr="004E6B56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changes in the indicators below post-training and within 6 months after the completion of projects comparing to pre-training:</w:t>
            </w:r>
          </w:p>
          <w:p w14:paraId="7D776630" w14:textId="055FE2F4" w:rsidR="002B50EC" w:rsidRPr="004E6B56" w:rsidRDefault="002B50EC" w:rsidP="004E6B56">
            <w:pPr>
              <w:spacing w:beforeLines="15" w:before="36" w:afterLines="15" w:after="36" w:line="240" w:lineRule="auto"/>
              <w:ind w:left="320" w:hangingChars="200" w:hanging="320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(1) the knowledge of the risk of smoking; </w:t>
            </w:r>
          </w:p>
          <w:p w14:paraId="32A355C7" w14:textId="6965B6C5" w:rsidR="002B50EC" w:rsidRPr="004E6B56" w:rsidRDefault="002B50EC" w:rsidP="004E6B56">
            <w:pPr>
              <w:spacing w:beforeLines="15" w:before="36" w:afterLines="15" w:after="36" w:line="240" w:lineRule="auto"/>
              <w:ind w:left="320" w:hangingChars="200" w:hanging="320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(2) attitudes towards smoking, tobacco control and smoking cessation; </w:t>
            </w:r>
          </w:p>
          <w:p w14:paraId="0E506E9C" w14:textId="7E2199A6" w:rsidR="002B50EC" w:rsidRPr="004E6B56" w:rsidRDefault="002B50EC" w:rsidP="004E6B56">
            <w:pPr>
              <w:spacing w:beforeLines="15" w:before="36" w:afterLines="15" w:after="36" w:line="240" w:lineRule="auto"/>
              <w:ind w:left="320" w:hangingChars="200" w:hanging="320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(3) the self-efficacy to deliver brief smoking cessation advice and active referral; and </w:t>
            </w:r>
          </w:p>
          <w:p w14:paraId="66D13E96" w14:textId="3F1E73E2" w:rsidR="002B50EC" w:rsidRPr="004E6B56" w:rsidRDefault="002B50EC" w:rsidP="004E6B56">
            <w:pPr>
              <w:spacing w:beforeLines="15" w:before="36" w:afterLines="15" w:after="36" w:line="240" w:lineRule="auto"/>
              <w:ind w:left="320" w:hangingChars="200" w:hanging="320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(4) </w:t>
            </w:r>
            <w:proofErr w:type="spellStart"/>
            <w:r w:rsidRPr="004E6B56">
              <w:rPr>
                <w:rFonts w:ascii="Times New Roman" w:eastAsia="DengXian" w:hAnsi="Times New Roman" w:cs="Times New Roman"/>
                <w:sz w:val="16"/>
                <w:szCs w:val="16"/>
              </w:rPr>
              <w:t>HCPs’</w:t>
            </w:r>
            <w:proofErr w:type="spellEnd"/>
            <w:r w:rsidRPr="004E6B56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satisfaction with and feedback on the training workshop.</w:t>
            </w:r>
          </w:p>
        </w:tc>
        <w:tc>
          <w:tcPr>
            <w:tcW w:w="1135" w:type="dxa"/>
          </w:tcPr>
          <w:p w14:paraId="7C21A800" w14:textId="53EC271A" w:rsidR="002B50EC" w:rsidRPr="004E6B56" w:rsidRDefault="002B50EC" w:rsidP="004E6B56">
            <w:pPr>
              <w:spacing w:beforeLines="15" w:before="36" w:afterLines="15" w:after="36"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sz w:val="16"/>
                <w:szCs w:val="16"/>
              </w:rPr>
              <w:t>Individual</w:t>
            </w:r>
          </w:p>
        </w:tc>
      </w:tr>
      <w:tr w:rsidR="002B50EC" w:rsidRPr="004E6B56" w14:paraId="40FADB79" w14:textId="323710E5" w:rsidTr="004E6B56">
        <w:trPr>
          <w:jc w:val="center"/>
        </w:trPr>
        <w:tc>
          <w:tcPr>
            <w:tcW w:w="1843" w:type="dxa"/>
          </w:tcPr>
          <w:p w14:paraId="1A985CCD" w14:textId="6A9FB714" w:rsidR="002B50EC" w:rsidRPr="004E6B56" w:rsidRDefault="002B50EC" w:rsidP="004E6B56">
            <w:pPr>
              <w:spacing w:beforeLines="15" w:before="36" w:afterLines="15" w:after="36" w:line="240" w:lineRule="auto"/>
              <w:ind w:firstLineChars="144" w:firstLine="230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sz w:val="16"/>
                <w:szCs w:val="16"/>
              </w:rPr>
              <w:t>Implementation costs</w:t>
            </w:r>
          </w:p>
        </w:tc>
        <w:tc>
          <w:tcPr>
            <w:tcW w:w="7371" w:type="dxa"/>
          </w:tcPr>
          <w:p w14:paraId="4A947AFA" w14:textId="44B447EA" w:rsidR="00BC1601" w:rsidRDefault="002B50EC" w:rsidP="00BC1601">
            <w:pPr>
              <w:spacing w:beforeLines="15" w:before="36" w:afterLines="15" w:after="36"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sz w:val="16"/>
                <w:szCs w:val="16"/>
              </w:rPr>
              <w:t>The operating cost of interventions,</w:t>
            </w:r>
            <w:r w:rsidR="00BC1601" w:rsidRPr="00BC1601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including direct operating expenses (e.g., staff members' salary and materials used for the training of counsellors), participant recruitment, and intervention delivery (e.g., boosters). </w:t>
            </w:r>
          </w:p>
          <w:p w14:paraId="5337AF2D" w14:textId="115083FF" w:rsidR="00D46079" w:rsidRDefault="00D46079" w:rsidP="00BC1601">
            <w:pPr>
              <w:spacing w:beforeLines="15" w:before="36" w:afterLines="15" w:after="36"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bookmarkStart w:id="1" w:name="_Hlk210286536"/>
            <w:r>
              <w:rPr>
                <w:rFonts w:ascii="Times New Roman" w:eastAsia="DengXian" w:hAnsi="Times New Roman" w:cs="Times New Roman" w:hint="eastAsia"/>
                <w:sz w:val="16"/>
                <w:szCs w:val="16"/>
              </w:rPr>
              <w:t>T</w:t>
            </w:r>
            <w:r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he total cost of smoking cessation services </w:t>
            </w:r>
            <w:r w:rsidRPr="00BC1601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was calculated by </w:t>
            </w:r>
            <w:r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multiplying number of successful referred participants by per person cost of the services according to previous literature. </w:t>
            </w:r>
          </w:p>
          <w:bookmarkEnd w:id="1"/>
          <w:p w14:paraId="5F9A6237" w14:textId="64437C35" w:rsidR="00BC1601" w:rsidRPr="00BC1601" w:rsidRDefault="00BC1601" w:rsidP="004E6B56">
            <w:pPr>
              <w:spacing w:beforeLines="15" w:before="36" w:afterLines="15" w:after="36"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BC1601">
              <w:rPr>
                <w:rFonts w:ascii="Times New Roman" w:eastAsia="DengXian" w:hAnsi="Times New Roman" w:cs="Times New Roman"/>
                <w:sz w:val="16"/>
                <w:szCs w:val="16"/>
              </w:rPr>
              <w:t>The cost per person of providing brief advice using the AWARD model was calculated by dividing the total cost by the number of smokers.</w:t>
            </w:r>
          </w:p>
        </w:tc>
        <w:tc>
          <w:tcPr>
            <w:tcW w:w="1135" w:type="dxa"/>
          </w:tcPr>
          <w:p w14:paraId="058FF5A4" w14:textId="25A4F4B4" w:rsidR="002B50EC" w:rsidRPr="004E6B56" w:rsidRDefault="002B50EC" w:rsidP="004E6B56">
            <w:pPr>
              <w:spacing w:beforeLines="15" w:before="36" w:afterLines="15" w:after="36"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sz w:val="16"/>
                <w:szCs w:val="16"/>
              </w:rPr>
              <w:t>Organization</w:t>
            </w:r>
          </w:p>
        </w:tc>
      </w:tr>
      <w:tr w:rsidR="002B50EC" w:rsidRPr="004E6B56" w14:paraId="0159FF0E" w14:textId="7ECF3CE3" w:rsidTr="004E6B56">
        <w:trPr>
          <w:jc w:val="center"/>
        </w:trPr>
        <w:tc>
          <w:tcPr>
            <w:tcW w:w="10352" w:type="dxa"/>
            <w:gridSpan w:val="3"/>
            <w:shd w:val="clear" w:color="auto" w:fill="DEEAF6" w:themeFill="accent5" w:themeFillTint="33"/>
          </w:tcPr>
          <w:p w14:paraId="6F5FC606" w14:textId="1B4A37DF" w:rsidR="002B50EC" w:rsidRPr="004E6B56" w:rsidRDefault="002B50EC" w:rsidP="004E6B56">
            <w:pPr>
              <w:spacing w:beforeLines="50" w:before="120" w:afterLines="50" w:after="120"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 xml:space="preserve">Maintenance: </w:t>
            </w:r>
            <w:r w:rsidRPr="004E6B56">
              <w:rPr>
                <w:rFonts w:ascii="Times New Roman" w:eastAsia="DengXian" w:hAnsi="Times New Roman" w:cs="Times New Roman"/>
                <w:sz w:val="16"/>
                <w:szCs w:val="16"/>
              </w:rPr>
              <w:t>Maintenance of the project after the research is completed.</w:t>
            </w:r>
          </w:p>
        </w:tc>
      </w:tr>
      <w:tr w:rsidR="002B50EC" w:rsidRPr="004E6B56" w14:paraId="3D880FC4" w14:textId="483CD43B" w:rsidTr="004E6B56">
        <w:trPr>
          <w:jc w:val="center"/>
        </w:trPr>
        <w:tc>
          <w:tcPr>
            <w:tcW w:w="1843" w:type="dxa"/>
          </w:tcPr>
          <w:p w14:paraId="03D59600" w14:textId="449F09D8" w:rsidR="002B50EC" w:rsidRPr="004E6B56" w:rsidRDefault="002B50EC" w:rsidP="004E6B56">
            <w:pPr>
              <w:spacing w:beforeLines="15" w:before="36" w:afterLines="15" w:after="36" w:line="240" w:lineRule="auto"/>
              <w:ind w:firstLineChars="144" w:firstLine="230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Normalization </w:t>
            </w:r>
          </w:p>
        </w:tc>
        <w:tc>
          <w:tcPr>
            <w:tcW w:w="7371" w:type="dxa"/>
          </w:tcPr>
          <w:p w14:paraId="652A474F" w14:textId="77D2DFE8" w:rsidR="002B50EC" w:rsidRPr="004E6B56" w:rsidRDefault="002B50EC" w:rsidP="004E6B56">
            <w:pPr>
              <w:spacing w:beforeLines="15" w:before="36" w:afterLines="15" w:after="36"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sz w:val="16"/>
                <w:szCs w:val="16"/>
              </w:rPr>
              <w:t>The number of institution maintenance the intervention at the endpoint of the project.</w:t>
            </w:r>
          </w:p>
        </w:tc>
        <w:tc>
          <w:tcPr>
            <w:tcW w:w="1135" w:type="dxa"/>
          </w:tcPr>
          <w:p w14:paraId="60A6C59B" w14:textId="5CD28878" w:rsidR="002B50EC" w:rsidRPr="004E6B56" w:rsidRDefault="002B50EC" w:rsidP="004E6B56">
            <w:pPr>
              <w:spacing w:beforeLines="15" w:before="36" w:afterLines="15" w:after="36"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sz w:val="16"/>
                <w:szCs w:val="16"/>
              </w:rPr>
              <w:t>Organization</w:t>
            </w:r>
          </w:p>
        </w:tc>
      </w:tr>
      <w:tr w:rsidR="002B50EC" w:rsidRPr="004E6B56" w14:paraId="42B8BEDC" w14:textId="76BBC23E" w:rsidTr="004E6B56">
        <w:trPr>
          <w:jc w:val="center"/>
        </w:trPr>
        <w:tc>
          <w:tcPr>
            <w:tcW w:w="1843" w:type="dxa"/>
            <w:tcBorders>
              <w:bottom w:val="single" w:sz="4" w:space="0" w:color="auto"/>
            </w:tcBorders>
          </w:tcPr>
          <w:p w14:paraId="347EA251" w14:textId="7B0F5781" w:rsidR="002B50EC" w:rsidRPr="004E6B56" w:rsidRDefault="002B50EC" w:rsidP="004E6B56">
            <w:pPr>
              <w:spacing w:beforeLines="15" w:before="36" w:afterLines="15" w:after="36" w:line="240" w:lineRule="auto"/>
              <w:ind w:firstLineChars="144" w:firstLine="230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sz w:val="16"/>
                <w:szCs w:val="16"/>
              </w:rPr>
              <w:t>Fidelity</w:t>
            </w:r>
          </w:p>
        </w:tc>
        <w:tc>
          <w:tcPr>
            <w:tcW w:w="7371" w:type="dxa"/>
            <w:tcBorders>
              <w:bottom w:val="single" w:sz="4" w:space="0" w:color="auto"/>
            </w:tcBorders>
          </w:tcPr>
          <w:p w14:paraId="6BC124AC" w14:textId="0F64B838" w:rsidR="002B50EC" w:rsidRPr="004E6B56" w:rsidRDefault="00C850D1" w:rsidP="004E6B56">
            <w:pPr>
              <w:spacing w:beforeLines="15" w:before="36" w:afterLines="15" w:after="36"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sz w:val="16"/>
                <w:szCs w:val="16"/>
              </w:rPr>
              <w:t>T</w:t>
            </w:r>
            <w:r w:rsidR="002B50EC" w:rsidRPr="004E6B56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he actual number of </w:t>
            </w:r>
            <w:r w:rsidRPr="004E6B56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smokers referred to smoking cessation services </w:t>
            </w:r>
            <w:r w:rsidR="002B50EC" w:rsidRPr="004E6B56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by trained HCPs </w:t>
            </w:r>
            <w:r w:rsidR="00321A05" w:rsidRPr="004E6B56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within </w:t>
            </w:r>
            <w:r w:rsidR="00EE0C60" w:rsidRPr="004E6B56">
              <w:rPr>
                <w:rFonts w:ascii="Times New Roman" w:eastAsia="DengXian" w:hAnsi="Times New Roman" w:cs="Times New Roman"/>
                <w:sz w:val="16"/>
                <w:szCs w:val="16"/>
              </w:rPr>
              <w:t>6</w:t>
            </w:r>
            <w:r w:rsidR="002B50EC" w:rsidRPr="004E6B56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months after the completion of projects.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1C17BD29" w14:textId="53F95696" w:rsidR="002B50EC" w:rsidRPr="004E6B56" w:rsidRDefault="002B50EC" w:rsidP="004E6B56">
            <w:pPr>
              <w:spacing w:beforeLines="15" w:before="36" w:afterLines="15" w:after="36" w:line="240" w:lineRule="auto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sz w:val="16"/>
                <w:szCs w:val="16"/>
              </w:rPr>
              <w:t>Individual</w:t>
            </w:r>
          </w:p>
        </w:tc>
      </w:tr>
    </w:tbl>
    <w:p w14:paraId="480F931C" w14:textId="33863865" w:rsidR="00DE3727" w:rsidRPr="004E6B56" w:rsidRDefault="00DE3727" w:rsidP="00DE3727">
      <w:pPr>
        <w:rPr>
          <w:rFonts w:ascii="Times New Roman" w:hAnsi="Times New Roman" w:cs="Times New Roman"/>
          <w:b/>
          <w:sz w:val="20"/>
          <w:szCs w:val="20"/>
        </w:rPr>
      </w:pPr>
    </w:p>
    <w:sectPr w:rsidR="00DE3727" w:rsidRPr="004E6B56" w:rsidSect="002B5FC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6D50CD" w14:textId="77777777" w:rsidR="00F836DD" w:rsidRDefault="00F836DD" w:rsidP="00DE3727">
      <w:pPr>
        <w:spacing w:after="0" w:line="240" w:lineRule="auto"/>
      </w:pPr>
      <w:r>
        <w:separator/>
      </w:r>
    </w:p>
  </w:endnote>
  <w:endnote w:type="continuationSeparator" w:id="0">
    <w:p w14:paraId="7A261597" w14:textId="77777777" w:rsidR="00F836DD" w:rsidRDefault="00F836DD" w:rsidP="00DE37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69C79F" w14:textId="77777777" w:rsidR="00F836DD" w:rsidRDefault="00F836DD" w:rsidP="00DE3727">
      <w:pPr>
        <w:spacing w:after="0" w:line="240" w:lineRule="auto"/>
      </w:pPr>
      <w:r>
        <w:separator/>
      </w:r>
    </w:p>
  </w:footnote>
  <w:footnote w:type="continuationSeparator" w:id="0">
    <w:p w14:paraId="1A55F881" w14:textId="77777777" w:rsidR="00F836DD" w:rsidRDefault="00F836DD" w:rsidP="00DE37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1C7232"/>
    <w:multiLevelType w:val="multilevel"/>
    <w:tmpl w:val="9154D9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70677DED"/>
    <w:multiLevelType w:val="multilevel"/>
    <w:tmpl w:val="7EBE9E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987322752">
    <w:abstractNumId w:val="1"/>
  </w:num>
  <w:num w:numId="2" w16cid:durableId="2015279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6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21A"/>
    <w:rsid w:val="00037EE0"/>
    <w:rsid w:val="00090EF4"/>
    <w:rsid w:val="00097F45"/>
    <w:rsid w:val="000A31A1"/>
    <w:rsid w:val="000C44B6"/>
    <w:rsid w:val="000D0F85"/>
    <w:rsid w:val="000E507B"/>
    <w:rsid w:val="000E6E74"/>
    <w:rsid w:val="001156B2"/>
    <w:rsid w:val="0012283C"/>
    <w:rsid w:val="00140977"/>
    <w:rsid w:val="0014153F"/>
    <w:rsid w:val="00147F90"/>
    <w:rsid w:val="00153D0D"/>
    <w:rsid w:val="00155026"/>
    <w:rsid w:val="00167DCB"/>
    <w:rsid w:val="00194757"/>
    <w:rsid w:val="0019547F"/>
    <w:rsid w:val="001A6452"/>
    <w:rsid w:val="001B5921"/>
    <w:rsid w:val="001C42B8"/>
    <w:rsid w:val="001D075B"/>
    <w:rsid w:val="001D2F92"/>
    <w:rsid w:val="001F185E"/>
    <w:rsid w:val="001F6240"/>
    <w:rsid w:val="00206184"/>
    <w:rsid w:val="00223599"/>
    <w:rsid w:val="002335A9"/>
    <w:rsid w:val="002435D1"/>
    <w:rsid w:val="00251B80"/>
    <w:rsid w:val="00291396"/>
    <w:rsid w:val="002B50EC"/>
    <w:rsid w:val="002B5FC5"/>
    <w:rsid w:val="002C0026"/>
    <w:rsid w:val="002D5CC8"/>
    <w:rsid w:val="002D62E7"/>
    <w:rsid w:val="002E2C67"/>
    <w:rsid w:val="002F481D"/>
    <w:rsid w:val="002F6C71"/>
    <w:rsid w:val="00321A05"/>
    <w:rsid w:val="00330819"/>
    <w:rsid w:val="00346B5E"/>
    <w:rsid w:val="00373DF4"/>
    <w:rsid w:val="00382AFD"/>
    <w:rsid w:val="00397C96"/>
    <w:rsid w:val="003C5598"/>
    <w:rsid w:val="003E0AC9"/>
    <w:rsid w:val="003E524B"/>
    <w:rsid w:val="003F278B"/>
    <w:rsid w:val="003F3377"/>
    <w:rsid w:val="0042127E"/>
    <w:rsid w:val="00422B36"/>
    <w:rsid w:val="00455328"/>
    <w:rsid w:val="00464EE5"/>
    <w:rsid w:val="0047385D"/>
    <w:rsid w:val="00490F34"/>
    <w:rsid w:val="004971DA"/>
    <w:rsid w:val="004A4A09"/>
    <w:rsid w:val="004A73AB"/>
    <w:rsid w:val="004B6737"/>
    <w:rsid w:val="004B72C2"/>
    <w:rsid w:val="004C3FD0"/>
    <w:rsid w:val="004D3DEE"/>
    <w:rsid w:val="004E62E4"/>
    <w:rsid w:val="004E6B56"/>
    <w:rsid w:val="004F20F3"/>
    <w:rsid w:val="00532086"/>
    <w:rsid w:val="005358BE"/>
    <w:rsid w:val="00563FE1"/>
    <w:rsid w:val="00566A65"/>
    <w:rsid w:val="005679B4"/>
    <w:rsid w:val="0058095C"/>
    <w:rsid w:val="00581E92"/>
    <w:rsid w:val="0059501A"/>
    <w:rsid w:val="005D0CE2"/>
    <w:rsid w:val="005F36C9"/>
    <w:rsid w:val="006149D2"/>
    <w:rsid w:val="00617F59"/>
    <w:rsid w:val="00644C06"/>
    <w:rsid w:val="00651218"/>
    <w:rsid w:val="00674C23"/>
    <w:rsid w:val="00687E0E"/>
    <w:rsid w:val="006A78FD"/>
    <w:rsid w:val="006B0EDF"/>
    <w:rsid w:val="006E108F"/>
    <w:rsid w:val="006E223B"/>
    <w:rsid w:val="00704A28"/>
    <w:rsid w:val="00716431"/>
    <w:rsid w:val="00736EAE"/>
    <w:rsid w:val="00751603"/>
    <w:rsid w:val="007939B8"/>
    <w:rsid w:val="00795A07"/>
    <w:rsid w:val="007B22C1"/>
    <w:rsid w:val="007B40ED"/>
    <w:rsid w:val="007C794B"/>
    <w:rsid w:val="007E1CCA"/>
    <w:rsid w:val="007E7587"/>
    <w:rsid w:val="00820E4D"/>
    <w:rsid w:val="00831313"/>
    <w:rsid w:val="008526FD"/>
    <w:rsid w:val="00854E5F"/>
    <w:rsid w:val="0086484B"/>
    <w:rsid w:val="008C26D4"/>
    <w:rsid w:val="008F3F18"/>
    <w:rsid w:val="008F6805"/>
    <w:rsid w:val="00922BEA"/>
    <w:rsid w:val="0095521A"/>
    <w:rsid w:val="00973330"/>
    <w:rsid w:val="0097718C"/>
    <w:rsid w:val="009C1D95"/>
    <w:rsid w:val="009E5264"/>
    <w:rsid w:val="00A14E26"/>
    <w:rsid w:val="00A2122F"/>
    <w:rsid w:val="00A214A9"/>
    <w:rsid w:val="00A24A7E"/>
    <w:rsid w:val="00A30591"/>
    <w:rsid w:val="00A42EE7"/>
    <w:rsid w:val="00A4703B"/>
    <w:rsid w:val="00A5528D"/>
    <w:rsid w:val="00A66DC8"/>
    <w:rsid w:val="00A721D9"/>
    <w:rsid w:val="00A9688F"/>
    <w:rsid w:val="00AA6512"/>
    <w:rsid w:val="00AB78B8"/>
    <w:rsid w:val="00AC194A"/>
    <w:rsid w:val="00AD2834"/>
    <w:rsid w:val="00AD3982"/>
    <w:rsid w:val="00AE4A6D"/>
    <w:rsid w:val="00AE4ADE"/>
    <w:rsid w:val="00AE78E2"/>
    <w:rsid w:val="00B031A3"/>
    <w:rsid w:val="00B04F77"/>
    <w:rsid w:val="00B332D0"/>
    <w:rsid w:val="00B3641A"/>
    <w:rsid w:val="00B6550F"/>
    <w:rsid w:val="00B8056E"/>
    <w:rsid w:val="00B901EB"/>
    <w:rsid w:val="00B92689"/>
    <w:rsid w:val="00B95E5B"/>
    <w:rsid w:val="00BC1601"/>
    <w:rsid w:val="00BF11D3"/>
    <w:rsid w:val="00C168D3"/>
    <w:rsid w:val="00C179EA"/>
    <w:rsid w:val="00C41191"/>
    <w:rsid w:val="00C56B59"/>
    <w:rsid w:val="00C65CBB"/>
    <w:rsid w:val="00C8052C"/>
    <w:rsid w:val="00C850D1"/>
    <w:rsid w:val="00C85450"/>
    <w:rsid w:val="00C87F42"/>
    <w:rsid w:val="00CA0E67"/>
    <w:rsid w:val="00CD102D"/>
    <w:rsid w:val="00CD7C58"/>
    <w:rsid w:val="00CF13BA"/>
    <w:rsid w:val="00D2193A"/>
    <w:rsid w:val="00D236E6"/>
    <w:rsid w:val="00D3551E"/>
    <w:rsid w:val="00D4438D"/>
    <w:rsid w:val="00D46079"/>
    <w:rsid w:val="00D5020C"/>
    <w:rsid w:val="00D60984"/>
    <w:rsid w:val="00DC2FD6"/>
    <w:rsid w:val="00DC569F"/>
    <w:rsid w:val="00DC5E20"/>
    <w:rsid w:val="00DD5C08"/>
    <w:rsid w:val="00DE3727"/>
    <w:rsid w:val="00DF19BA"/>
    <w:rsid w:val="00E03337"/>
    <w:rsid w:val="00E150EF"/>
    <w:rsid w:val="00E3005D"/>
    <w:rsid w:val="00E36FC5"/>
    <w:rsid w:val="00E72386"/>
    <w:rsid w:val="00E865A4"/>
    <w:rsid w:val="00E92ADE"/>
    <w:rsid w:val="00EB7097"/>
    <w:rsid w:val="00EE0C60"/>
    <w:rsid w:val="00EE3F25"/>
    <w:rsid w:val="00EF4A83"/>
    <w:rsid w:val="00F229B7"/>
    <w:rsid w:val="00F35095"/>
    <w:rsid w:val="00F513F7"/>
    <w:rsid w:val="00F7547A"/>
    <w:rsid w:val="00F75648"/>
    <w:rsid w:val="00F836DD"/>
    <w:rsid w:val="00FB22E2"/>
    <w:rsid w:val="00FF4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632C68"/>
  <w15:chartTrackingRefBased/>
  <w15:docId w15:val="{FFB3317C-7A55-4A31-925D-577E610D9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29B7"/>
    <w:pPr>
      <w:spacing w:after="160" w:line="259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E372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E372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E3727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E3727"/>
    <w:rPr>
      <w:sz w:val="18"/>
      <w:szCs w:val="18"/>
    </w:rPr>
  </w:style>
  <w:style w:type="table" w:styleId="TableGrid">
    <w:name w:val="Table Grid"/>
    <w:basedOn w:val="TableNormal"/>
    <w:uiPriority w:val="39"/>
    <w:rsid w:val="00DE3727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A42EE7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B901E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901E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F481D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7E7587"/>
    <w:rPr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112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2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0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0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2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1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7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0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2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04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4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5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8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0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1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6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0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0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8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45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7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6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2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1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82D26F-5D03-4E34-AF61-863E61F13B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58</Words>
  <Characters>3756</Characters>
  <Application>Microsoft Office Word</Application>
  <DocSecurity>0</DocSecurity>
  <Lines>31</Lines>
  <Paragraphs>8</Paragraphs>
  <ScaleCrop>false</ScaleCrop>
  <Company/>
  <LinksUpToDate>false</LinksUpToDate>
  <CharactersWithSpaces>4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 Wei</dc:creator>
  <cp:keywords/>
  <dc:description/>
  <cp:lastModifiedBy>Hong Chen (NUR)</cp:lastModifiedBy>
  <cp:revision>6</cp:revision>
  <dcterms:created xsi:type="dcterms:W3CDTF">2025-10-01T09:57:00Z</dcterms:created>
  <dcterms:modified xsi:type="dcterms:W3CDTF">2025-11-14T04:06:00Z</dcterms:modified>
</cp:coreProperties>
</file>